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7F3C99" w14:textId="32FEFBA4" w:rsidR="009F61AD" w:rsidRPr="009F61AD" w:rsidRDefault="008412E4" w:rsidP="009F61AD">
      <w:pPr>
        <w:widowControl w:val="0"/>
        <w:tabs>
          <w:tab w:val="left" w:pos="360"/>
        </w:tabs>
        <w:autoSpaceDE w:val="0"/>
        <w:autoSpaceDN w:val="0"/>
        <w:adjustRightInd w:val="0"/>
        <w:spacing w:after="0" w:line="480" w:lineRule="auto"/>
        <w:rPr>
          <w:rFonts w:cs="Times New Roman"/>
          <w:b/>
        </w:rPr>
      </w:pPr>
      <w:r>
        <w:rPr>
          <w:rFonts w:cs="Times New Roman"/>
          <w:b/>
        </w:rPr>
        <w:t>S2</w:t>
      </w:r>
      <w:bookmarkStart w:id="0" w:name="_GoBack"/>
      <w:bookmarkEnd w:id="0"/>
      <w:r>
        <w:rPr>
          <w:rFonts w:cs="Times New Roman"/>
          <w:b/>
        </w:rPr>
        <w:t xml:space="preserve"> Table</w:t>
      </w:r>
      <w:r w:rsidR="009F61AD" w:rsidRPr="009F61AD">
        <w:rPr>
          <w:rFonts w:cs="Times New Roman"/>
          <w:b/>
        </w:rPr>
        <w:t>. Differentially expressed hemolymph proteins in MRSA-challenged termites with at least 2.5-fold change.</w:t>
      </w:r>
    </w:p>
    <w:tbl>
      <w:tblPr>
        <w:tblW w:w="83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505"/>
        <w:gridCol w:w="1620"/>
        <w:gridCol w:w="1980"/>
        <w:gridCol w:w="1980"/>
      </w:tblGrid>
      <w:tr w:rsidR="009F61AD" w:rsidRPr="009F61AD" w14:paraId="6E4BB1C6" w14:textId="77777777" w:rsidTr="009C2DD1">
        <w:trPr>
          <w:trHeight w:val="58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4958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Spot #</w:t>
            </w:r>
          </w:p>
        </w:tc>
        <w:tc>
          <w:tcPr>
            <w:tcW w:w="15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8E44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9F61AD">
              <w:rPr>
                <w:rFonts w:eastAsia="Times New Roman" w:cs="Times New Roman"/>
                <w:b/>
                <w:bCs/>
                <w:color w:val="000000"/>
              </w:rPr>
              <w:t>pI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A9DC2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MW</w:t>
            </w:r>
          </w:p>
        </w:tc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3022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MRSA vs Naïve Difference</w:t>
            </w:r>
          </w:p>
        </w:tc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57FF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T-test of MRSA vs Naïve</w:t>
            </w:r>
          </w:p>
        </w:tc>
      </w:tr>
      <w:tr w:rsidR="009F61AD" w:rsidRPr="009F61AD" w14:paraId="1ACABB2A" w14:textId="77777777" w:rsidTr="009C2DD1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EFE0DA" w14:textId="77777777" w:rsidR="009F61AD" w:rsidRPr="009F61AD" w:rsidRDefault="009F61AD" w:rsidP="009C2DD1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5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920900" w14:textId="77777777" w:rsidR="009F61AD" w:rsidRPr="009F61AD" w:rsidRDefault="009F61AD" w:rsidP="009C2DD1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01DD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(Da)</w:t>
            </w:r>
          </w:p>
        </w:tc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369176" w14:textId="77777777" w:rsidR="009F61AD" w:rsidRPr="009F61AD" w:rsidRDefault="009F61AD" w:rsidP="009C2DD1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71E1A" w14:textId="77777777" w:rsidR="009F61AD" w:rsidRPr="009F61AD" w:rsidRDefault="009F61AD" w:rsidP="009C2DD1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F61AD" w:rsidRPr="009F61AD" w14:paraId="653F71F9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B0D6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48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F0045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9F95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18,6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E25E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16729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7</w:t>
            </w:r>
          </w:p>
        </w:tc>
      </w:tr>
      <w:tr w:rsidR="009F61AD" w:rsidRPr="009F61AD" w14:paraId="3683AC99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454B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46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3DD75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3A29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25,5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0CFC5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2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FA7C2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19</w:t>
            </w:r>
          </w:p>
        </w:tc>
      </w:tr>
      <w:tr w:rsidR="009F61AD" w:rsidRPr="009F61AD" w14:paraId="21051B3A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12B5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42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9A16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271D7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26,3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63B7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52A5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1</w:t>
            </w:r>
          </w:p>
        </w:tc>
      </w:tr>
      <w:tr w:rsidR="009F61AD" w:rsidRPr="009F61AD" w14:paraId="635AD57B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2439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45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777D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DE66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27,5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CA8C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4A0D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13</w:t>
            </w:r>
          </w:p>
        </w:tc>
      </w:tr>
      <w:tr w:rsidR="009F61AD" w:rsidRPr="009F61AD" w14:paraId="79034A46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CC22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44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200C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5AB1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28,0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24DE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3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4677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4</w:t>
            </w:r>
          </w:p>
        </w:tc>
      </w:tr>
      <w:tr w:rsidR="009F61AD" w:rsidRPr="009F61AD" w14:paraId="1FEC35B6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56927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44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FAB4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984E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29,3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D474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5084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17</w:t>
            </w:r>
          </w:p>
        </w:tc>
      </w:tr>
      <w:tr w:rsidR="009F61AD" w:rsidRPr="009F61AD" w14:paraId="15A60D7F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54263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42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09D7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4CAD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30,8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6B5A9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7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3CB2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6</w:t>
            </w:r>
          </w:p>
        </w:tc>
      </w:tr>
      <w:tr w:rsidR="009F61AD" w:rsidRPr="009F61AD" w14:paraId="73313933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07657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41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899B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E88A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30,9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C5F55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6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2075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7</w:t>
            </w:r>
          </w:p>
        </w:tc>
      </w:tr>
      <w:tr w:rsidR="009F61AD" w:rsidRPr="009F61AD" w14:paraId="4EE2AD9D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C3F35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40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19A7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F8247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32,6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5965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64CF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8</w:t>
            </w:r>
          </w:p>
        </w:tc>
      </w:tr>
      <w:tr w:rsidR="009F61AD" w:rsidRPr="009F61AD" w14:paraId="01076313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B47B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38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BE01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1E38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34,1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2527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3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351D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43</w:t>
            </w:r>
          </w:p>
        </w:tc>
      </w:tr>
      <w:tr w:rsidR="009F61AD" w:rsidRPr="009F61AD" w14:paraId="5164B699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08BB3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31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C038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1466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39,4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6971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0082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14</w:t>
            </w:r>
          </w:p>
        </w:tc>
      </w:tr>
      <w:tr w:rsidR="009F61AD" w:rsidRPr="009F61AD" w14:paraId="17E89DAB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DF8E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31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2904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5F63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39,7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48B6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6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5CBC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25</w:t>
            </w:r>
          </w:p>
        </w:tc>
      </w:tr>
      <w:tr w:rsidR="009F61AD" w:rsidRPr="009F61AD" w14:paraId="2DBCD674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557F3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30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BF34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090C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40,1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F260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2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24DB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7</w:t>
            </w:r>
          </w:p>
        </w:tc>
      </w:tr>
      <w:tr w:rsidR="009F61AD" w:rsidRPr="009F61AD" w14:paraId="12BFCECC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BD99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29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81BB9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C712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41,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EDDE9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2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3F23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43</w:t>
            </w:r>
          </w:p>
        </w:tc>
      </w:tr>
      <w:tr w:rsidR="009F61AD" w:rsidRPr="009F61AD" w14:paraId="503B1675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D1F0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28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C553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DFA9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42,0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45EE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4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AC10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11</w:t>
            </w:r>
          </w:p>
        </w:tc>
      </w:tr>
      <w:tr w:rsidR="009F61AD" w:rsidRPr="009F61AD" w14:paraId="637E0CB8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97135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25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8A48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D3B5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44,6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B5AF2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CBF92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35</w:t>
            </w:r>
          </w:p>
        </w:tc>
      </w:tr>
      <w:tr w:rsidR="009F61AD" w:rsidRPr="009F61AD" w14:paraId="13BFDFED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AD00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24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B6693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ADA9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46,3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F92E3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2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300B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24</w:t>
            </w:r>
          </w:p>
        </w:tc>
      </w:tr>
      <w:tr w:rsidR="009F61AD" w:rsidRPr="009F61AD" w14:paraId="7F6842E3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E405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24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7411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9EAD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47,2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45815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3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40D1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14</w:t>
            </w:r>
          </w:p>
        </w:tc>
      </w:tr>
      <w:tr w:rsidR="009F61AD" w:rsidRPr="009F61AD" w14:paraId="32CDB32C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AFC9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23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83B7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F0B1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48,2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87127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2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9C73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2</w:t>
            </w:r>
          </w:p>
        </w:tc>
      </w:tr>
      <w:tr w:rsidR="009F61AD" w:rsidRPr="009F61AD" w14:paraId="200AC41E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F7F6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23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7FCF2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F97E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48,5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40192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2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CE06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9F61AD" w:rsidRPr="009F61AD" w14:paraId="1172465B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2697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22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3EF3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DD32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1,0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B1AE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4A4C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5</w:t>
            </w:r>
          </w:p>
        </w:tc>
      </w:tr>
      <w:tr w:rsidR="009F61AD" w:rsidRPr="009F61AD" w14:paraId="0580F822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1BF4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20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4567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70D17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4,5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E2C15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8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DFDD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31</w:t>
            </w:r>
          </w:p>
        </w:tc>
      </w:tr>
      <w:tr w:rsidR="009F61AD" w:rsidRPr="009F61AD" w14:paraId="7BD573C9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BD29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9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AEB6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6CF7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5,9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2401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21BE9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3</w:t>
            </w:r>
          </w:p>
        </w:tc>
      </w:tr>
      <w:tr w:rsidR="009F61AD" w:rsidRPr="009F61AD" w14:paraId="3ED35952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7E46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9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2ED8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0572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6,0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B27E3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10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6115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9F61AD" w:rsidRPr="009F61AD" w14:paraId="2BB176AF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6733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9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F937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95829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6,0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7D03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2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BDE7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8</w:t>
            </w:r>
          </w:p>
        </w:tc>
      </w:tr>
      <w:tr w:rsidR="009F61AD" w:rsidRPr="009F61AD" w14:paraId="67222C93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2E50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8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9F685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31B2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7,4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5113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6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23C5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7</w:t>
            </w:r>
          </w:p>
        </w:tc>
      </w:tr>
      <w:tr w:rsidR="009F61AD" w:rsidRPr="009F61AD" w14:paraId="04414C53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4E21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8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33CC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FEB73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7,5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85AF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4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78F4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2</w:t>
            </w:r>
          </w:p>
        </w:tc>
      </w:tr>
      <w:tr w:rsidR="009F61AD" w:rsidRPr="009F61AD" w14:paraId="37774CCE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9CD57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7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75D7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A914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8,6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416D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2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D7CB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19</w:t>
            </w:r>
          </w:p>
        </w:tc>
      </w:tr>
      <w:tr w:rsidR="009F61AD" w:rsidRPr="009F61AD" w14:paraId="10058D2B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A552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6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098B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0B56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0,5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CC87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2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4AF4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16</w:t>
            </w:r>
          </w:p>
        </w:tc>
      </w:tr>
      <w:tr w:rsidR="009F61AD" w:rsidRPr="009F61AD" w14:paraId="26B6C8C7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5519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6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7AC5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BCFC3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0,6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E483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4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5B17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38</w:t>
            </w:r>
          </w:p>
        </w:tc>
      </w:tr>
      <w:tr w:rsidR="009F61AD" w:rsidRPr="009F61AD" w14:paraId="1F33EC22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12EE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6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0CE4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721E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1,3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CBB7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9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18E1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9F61AD" w:rsidRPr="009F61AD" w14:paraId="258EC3E5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6928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5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0AF3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DDCB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2,3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84FB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4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7CC8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9F61AD" w:rsidRPr="009F61AD" w14:paraId="2C2C6D91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DE209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lastRenderedPageBreak/>
              <w:t>15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555C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96DE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2,6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A9F0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2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45E8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14</w:t>
            </w:r>
          </w:p>
        </w:tc>
      </w:tr>
      <w:tr w:rsidR="009F61AD" w:rsidRPr="009F61AD" w14:paraId="2611A083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4107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4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7A4C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A3FF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3,9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3B082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7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7284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13</w:t>
            </w:r>
          </w:p>
        </w:tc>
      </w:tr>
      <w:tr w:rsidR="009F61AD" w:rsidRPr="009F61AD" w14:paraId="16923A25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77E5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4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74ED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74EA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4,7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1A613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4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D0A55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1</w:t>
            </w:r>
          </w:p>
        </w:tc>
      </w:tr>
      <w:tr w:rsidR="009F61AD" w:rsidRPr="009F61AD" w14:paraId="26C35196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D5A1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3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4C945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8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A0B0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7,0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6B7E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2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B06D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2</w:t>
            </w:r>
          </w:p>
        </w:tc>
      </w:tr>
      <w:tr w:rsidR="009F61AD" w:rsidRPr="009F61AD" w14:paraId="2D81FAD4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DA04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1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B0495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BAFD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9,3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540D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2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5567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9F61AD" w:rsidRPr="009F61AD" w14:paraId="1F861BA5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05F52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0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5B17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70D69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0,9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A386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2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3B22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36</w:t>
            </w:r>
          </w:p>
        </w:tc>
      </w:tr>
      <w:tr w:rsidR="009F61AD" w:rsidRPr="009F61AD" w14:paraId="45FBEA0F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F597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0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8F45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3799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1,2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D502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4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9CDE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26</w:t>
            </w:r>
          </w:p>
        </w:tc>
      </w:tr>
      <w:tr w:rsidR="009F61AD" w:rsidRPr="009F61AD" w14:paraId="130ADDF2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F199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0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49A8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9189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1,4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03F4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2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76C8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4</w:t>
            </w:r>
          </w:p>
        </w:tc>
      </w:tr>
      <w:tr w:rsidR="009F61AD" w:rsidRPr="009F61AD" w14:paraId="50B82161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14629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0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D640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3C8F9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1,4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1BD2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4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2E3C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36</w:t>
            </w:r>
          </w:p>
        </w:tc>
      </w:tr>
      <w:tr w:rsidR="009F61AD" w:rsidRPr="009F61AD" w14:paraId="6C47033B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55DE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0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054A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DC1B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1,8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EA61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3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76553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9F61AD" w:rsidRPr="009F61AD" w14:paraId="1EDCCC3F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3E5B7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9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0A44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B08F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2,9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2D487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3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003C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5</w:t>
            </w:r>
          </w:p>
        </w:tc>
      </w:tr>
      <w:tr w:rsidR="009F61AD" w:rsidRPr="009F61AD" w14:paraId="269B79A2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44B2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8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3EED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E4F27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6,4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F429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3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B6AC3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15</w:t>
            </w:r>
          </w:p>
        </w:tc>
      </w:tr>
      <w:tr w:rsidR="009F61AD" w:rsidRPr="009F61AD" w14:paraId="2FF4F57B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5F792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8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76CF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BF9C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6,6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AFE8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5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408D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9F61AD" w:rsidRPr="009F61AD" w14:paraId="7F5EB24C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A387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8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4145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D221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6,7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2FB4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4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E5139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9F61AD" w:rsidRPr="009F61AD" w14:paraId="21336628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B0F75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7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CF377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5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4EEB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7,2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72EE2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4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E81B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1</w:t>
            </w:r>
          </w:p>
        </w:tc>
      </w:tr>
      <w:tr w:rsidR="009F61AD" w:rsidRPr="009F61AD" w14:paraId="046BA508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2DF1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7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5C8B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2711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9,3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88FC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2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10077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12</w:t>
            </w:r>
          </w:p>
        </w:tc>
      </w:tr>
      <w:tr w:rsidR="009F61AD" w:rsidRPr="009F61AD" w14:paraId="78160C2C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6E88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7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3DEA9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1BBC7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9,5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DBEF3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3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33B4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4</w:t>
            </w:r>
          </w:p>
        </w:tc>
      </w:tr>
      <w:tr w:rsidR="009F61AD" w:rsidRPr="009F61AD" w14:paraId="163AE5BC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DFE15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7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9161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2300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9,7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850A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4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B2303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33</w:t>
            </w:r>
          </w:p>
        </w:tc>
      </w:tr>
      <w:tr w:rsidR="009F61AD" w:rsidRPr="009F61AD" w14:paraId="425BECA6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C274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7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AA6C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DFDB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81,9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9FC0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3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6E0D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3</w:t>
            </w:r>
          </w:p>
        </w:tc>
      </w:tr>
      <w:tr w:rsidR="009F61AD" w:rsidRPr="009F61AD" w14:paraId="7CF57619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268A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6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5D265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52C9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82,7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D0DD3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9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8377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3</w:t>
            </w:r>
          </w:p>
        </w:tc>
      </w:tr>
      <w:tr w:rsidR="009F61AD" w:rsidRPr="009F61AD" w14:paraId="25B1D5FA" w14:textId="77777777" w:rsidTr="009F61AD">
        <w:trPr>
          <w:trHeight w:val="349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0863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6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97319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169C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84,0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52157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4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CB2B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9F61AD" w:rsidRPr="009F61AD" w14:paraId="6B67B9A9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A9F1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5922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43AA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84,4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C099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4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9B529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7</w:t>
            </w:r>
          </w:p>
        </w:tc>
      </w:tr>
      <w:tr w:rsidR="009F61AD" w:rsidRPr="009F61AD" w14:paraId="76798C76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A8B73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5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4626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059B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84,8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EC02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6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FAAD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5</w:t>
            </w:r>
          </w:p>
        </w:tc>
      </w:tr>
      <w:tr w:rsidR="009F61AD" w:rsidRPr="009F61AD" w14:paraId="03534788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E77F7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5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D043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6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68DE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85,2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E1F3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5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18F4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14</w:t>
            </w:r>
          </w:p>
        </w:tc>
      </w:tr>
      <w:tr w:rsidR="009F61AD" w:rsidRPr="009F61AD" w14:paraId="5DD0FB30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BD59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5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EE47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09B4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85,2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2B79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3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A9EF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13</w:t>
            </w:r>
          </w:p>
        </w:tc>
      </w:tr>
      <w:tr w:rsidR="009F61AD" w:rsidRPr="009F61AD" w14:paraId="5EB62C4C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146A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5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FD22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CF99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85,8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F887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5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2438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11</w:t>
            </w:r>
          </w:p>
        </w:tc>
      </w:tr>
      <w:tr w:rsidR="009F61AD" w:rsidRPr="009F61AD" w14:paraId="1FC3BDF7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E42A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5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0528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B6FB9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85,8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9BBC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6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5F4F9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15</w:t>
            </w:r>
          </w:p>
        </w:tc>
      </w:tr>
      <w:tr w:rsidR="009F61AD" w:rsidRPr="009F61AD" w14:paraId="4B604BFF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B677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5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D766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356E2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87,7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8E84E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13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4C7C2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03</w:t>
            </w:r>
          </w:p>
        </w:tc>
      </w:tr>
      <w:tr w:rsidR="009F61AD" w:rsidRPr="009F61AD" w14:paraId="7904ACB0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04C7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4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2D22A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57A09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88,5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790E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2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DA08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26</w:t>
            </w:r>
          </w:p>
        </w:tc>
      </w:tr>
      <w:tr w:rsidR="009F61AD" w:rsidRPr="009F61AD" w14:paraId="46DAE0A9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1E4FB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A5391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4A81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104,8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20A1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6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B19D6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4</w:t>
            </w:r>
          </w:p>
        </w:tc>
      </w:tr>
      <w:tr w:rsidR="009F61AD" w:rsidRPr="009F61AD" w14:paraId="1D1D38C8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99CE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4CD7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A3022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114,4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5584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9548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49</w:t>
            </w:r>
          </w:p>
        </w:tc>
      </w:tr>
      <w:tr w:rsidR="009F61AD" w:rsidRPr="009F61AD" w14:paraId="44395FED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813CC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C2300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7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758B7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169,6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35AA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9309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42</w:t>
            </w:r>
          </w:p>
        </w:tc>
      </w:tr>
      <w:tr w:rsidR="009F61AD" w:rsidRPr="009F61AD" w14:paraId="40877593" w14:textId="77777777" w:rsidTr="009C2DD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1EFD8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F61AD">
              <w:rPr>
                <w:rFonts w:eastAsia="Times New Roman" w:cs="Times New Roman"/>
                <w:b/>
                <w:bCs/>
                <w:color w:val="000000"/>
              </w:rPr>
              <w:t>16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B2F1F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9F61AD">
              <w:rPr>
                <w:rFonts w:eastAsia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BA98D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9F61AD">
              <w:rPr>
                <w:rFonts w:eastAsia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478A4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-2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4ED12" w14:textId="77777777" w:rsidR="009F61AD" w:rsidRPr="009F61AD" w:rsidRDefault="009F61AD" w:rsidP="009C2DD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F61AD">
              <w:rPr>
                <w:rFonts w:eastAsia="Times New Roman" w:cs="Times New Roman"/>
                <w:color w:val="000000"/>
              </w:rPr>
              <w:t>0.041</w:t>
            </w:r>
          </w:p>
        </w:tc>
      </w:tr>
    </w:tbl>
    <w:p w14:paraId="1A5133CC" w14:textId="77777777" w:rsidR="00E71870" w:rsidRPr="009F61AD" w:rsidRDefault="008412E4">
      <w:pPr>
        <w:rPr>
          <w:rFonts w:cs="Times New Roman"/>
        </w:rPr>
      </w:pPr>
    </w:p>
    <w:sectPr w:rsidR="00E71870" w:rsidRPr="009F61AD" w:rsidSect="00776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1AD"/>
    <w:rsid w:val="00010BE3"/>
    <w:rsid w:val="000122F4"/>
    <w:rsid w:val="00024A77"/>
    <w:rsid w:val="0004518E"/>
    <w:rsid w:val="0007616A"/>
    <w:rsid w:val="000B7544"/>
    <w:rsid w:val="000C6E4C"/>
    <w:rsid w:val="00105CC4"/>
    <w:rsid w:val="00106136"/>
    <w:rsid w:val="001160B3"/>
    <w:rsid w:val="001433B6"/>
    <w:rsid w:val="001522C2"/>
    <w:rsid w:val="00184DF1"/>
    <w:rsid w:val="001D4BA1"/>
    <w:rsid w:val="0021501C"/>
    <w:rsid w:val="00272208"/>
    <w:rsid w:val="00273894"/>
    <w:rsid w:val="002747C4"/>
    <w:rsid w:val="00281B8E"/>
    <w:rsid w:val="00284939"/>
    <w:rsid w:val="00297A59"/>
    <w:rsid w:val="002A1DC8"/>
    <w:rsid w:val="002B5237"/>
    <w:rsid w:val="00302E62"/>
    <w:rsid w:val="00342665"/>
    <w:rsid w:val="0035652B"/>
    <w:rsid w:val="00360F70"/>
    <w:rsid w:val="00365DC3"/>
    <w:rsid w:val="003753BD"/>
    <w:rsid w:val="003B1A19"/>
    <w:rsid w:val="003C7F02"/>
    <w:rsid w:val="003E10D9"/>
    <w:rsid w:val="003E2C20"/>
    <w:rsid w:val="00400A47"/>
    <w:rsid w:val="0048505F"/>
    <w:rsid w:val="004B04E4"/>
    <w:rsid w:val="005012F0"/>
    <w:rsid w:val="00503ED0"/>
    <w:rsid w:val="00530671"/>
    <w:rsid w:val="00552BB5"/>
    <w:rsid w:val="005536C4"/>
    <w:rsid w:val="0056498D"/>
    <w:rsid w:val="0059122A"/>
    <w:rsid w:val="005A1978"/>
    <w:rsid w:val="005E2848"/>
    <w:rsid w:val="005F0917"/>
    <w:rsid w:val="0061324F"/>
    <w:rsid w:val="006504DF"/>
    <w:rsid w:val="0067757C"/>
    <w:rsid w:val="006A36B4"/>
    <w:rsid w:val="006B7AC2"/>
    <w:rsid w:val="00731294"/>
    <w:rsid w:val="007447C3"/>
    <w:rsid w:val="00776BF4"/>
    <w:rsid w:val="00780057"/>
    <w:rsid w:val="0079098D"/>
    <w:rsid w:val="007B782D"/>
    <w:rsid w:val="007D0CC2"/>
    <w:rsid w:val="00805B1B"/>
    <w:rsid w:val="00807B2C"/>
    <w:rsid w:val="008412E4"/>
    <w:rsid w:val="008424D9"/>
    <w:rsid w:val="00843DD6"/>
    <w:rsid w:val="008627D6"/>
    <w:rsid w:val="008A2BFB"/>
    <w:rsid w:val="008B301B"/>
    <w:rsid w:val="008C715D"/>
    <w:rsid w:val="00912B15"/>
    <w:rsid w:val="009151F4"/>
    <w:rsid w:val="00930F03"/>
    <w:rsid w:val="0095434D"/>
    <w:rsid w:val="00957A3E"/>
    <w:rsid w:val="00970291"/>
    <w:rsid w:val="009749DB"/>
    <w:rsid w:val="00981782"/>
    <w:rsid w:val="00997C8E"/>
    <w:rsid w:val="009C11B2"/>
    <w:rsid w:val="009D2EF3"/>
    <w:rsid w:val="009E3018"/>
    <w:rsid w:val="009F61AD"/>
    <w:rsid w:val="00A0415D"/>
    <w:rsid w:val="00A06726"/>
    <w:rsid w:val="00A215E6"/>
    <w:rsid w:val="00A25362"/>
    <w:rsid w:val="00A31F80"/>
    <w:rsid w:val="00A51D22"/>
    <w:rsid w:val="00A54BAD"/>
    <w:rsid w:val="00A66104"/>
    <w:rsid w:val="00B0192A"/>
    <w:rsid w:val="00B32CBD"/>
    <w:rsid w:val="00B3447C"/>
    <w:rsid w:val="00B661C0"/>
    <w:rsid w:val="00B7368F"/>
    <w:rsid w:val="00BA5E9C"/>
    <w:rsid w:val="00BC35ED"/>
    <w:rsid w:val="00BF6ADC"/>
    <w:rsid w:val="00C25C94"/>
    <w:rsid w:val="00C27AF3"/>
    <w:rsid w:val="00C40C58"/>
    <w:rsid w:val="00C51079"/>
    <w:rsid w:val="00C90742"/>
    <w:rsid w:val="00C958C0"/>
    <w:rsid w:val="00CA59C7"/>
    <w:rsid w:val="00D50E6E"/>
    <w:rsid w:val="00D63D99"/>
    <w:rsid w:val="00D65132"/>
    <w:rsid w:val="00D72C0C"/>
    <w:rsid w:val="00DD1C21"/>
    <w:rsid w:val="00DE0584"/>
    <w:rsid w:val="00DF5865"/>
    <w:rsid w:val="00DF764A"/>
    <w:rsid w:val="00E1248A"/>
    <w:rsid w:val="00E77C5A"/>
    <w:rsid w:val="00E871BC"/>
    <w:rsid w:val="00EB3A9A"/>
    <w:rsid w:val="00EB444E"/>
    <w:rsid w:val="00EE7B5F"/>
    <w:rsid w:val="00F15F60"/>
    <w:rsid w:val="00F22545"/>
    <w:rsid w:val="00F469E8"/>
    <w:rsid w:val="00F76081"/>
    <w:rsid w:val="00F8465F"/>
    <w:rsid w:val="00FA3AF5"/>
    <w:rsid w:val="00FC2757"/>
    <w:rsid w:val="00FC55A5"/>
    <w:rsid w:val="00FE1EE4"/>
    <w:rsid w:val="00FF1B59"/>
    <w:rsid w:val="00FF5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F0E8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F61AD"/>
    <w:pPr>
      <w:spacing w:after="200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91</Characters>
  <Application>Microsoft Macintosh Word</Application>
  <DocSecurity>0</DocSecurity>
  <Lines>13</Lines>
  <Paragraphs>3</Paragraphs>
  <ScaleCrop>false</ScaleCrop>
  <LinksUpToDate>false</LinksUpToDate>
  <CharactersWithSpaces>1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-jin Suh</dc:creator>
  <cp:keywords/>
  <dc:description/>
  <cp:lastModifiedBy>Sang-jin Suh</cp:lastModifiedBy>
  <cp:revision>2</cp:revision>
  <dcterms:created xsi:type="dcterms:W3CDTF">2016-08-24T15:45:00Z</dcterms:created>
  <dcterms:modified xsi:type="dcterms:W3CDTF">2016-08-24T15:45:00Z</dcterms:modified>
</cp:coreProperties>
</file>